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00810" w:rsidRPr="005F4B9C" w14:paraId="77590495" w14:textId="77777777" w:rsidTr="006B13DB">
        <w:tc>
          <w:tcPr>
            <w:tcW w:w="9016" w:type="dxa"/>
            <w:tcBorders>
              <w:top w:val="nil"/>
              <w:left w:val="nil"/>
              <w:bottom w:val="nil"/>
              <w:right w:val="nil"/>
            </w:tcBorders>
          </w:tcPr>
          <w:p w14:paraId="7591D9AF" w14:textId="77777777" w:rsidR="00D00810" w:rsidRPr="00251139" w:rsidRDefault="00D00810" w:rsidP="006B13DB">
            <w:pPr>
              <w:spacing w:line="360" w:lineRule="auto"/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</w:pPr>
            <w:r>
              <w:rPr>
                <w:rFonts w:ascii="Times New Roman" w:hAnsi="Times New Roman" w:cs="Times New Roman"/>
                <w:bCs/>
                <w:sz w:val="28"/>
                <w:szCs w:val="28"/>
                <w:lang w:val="vi-VN"/>
              </w:rPr>
              <w:t>Appendix 2</w:t>
            </w:r>
            <w:r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  <w:t xml:space="preserve">: </w:t>
            </w: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MCQ test (</w:t>
            </w:r>
            <w:r w:rsidRPr="005F4B9C"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  <w:t>k</w:t>
            </w: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nowledge</w:t>
            </w:r>
            <w:r w:rsidRPr="005F4B9C">
              <w:rPr>
                <w:rFonts w:ascii="Times New Roman" w:hAnsi="Times New Roman" w:cs="Times New Roman"/>
                <w:bCs/>
                <w:sz w:val="28"/>
                <w:szCs w:val="28"/>
                <w:lang w:val="en-AU"/>
              </w:rPr>
              <w:t xml:space="preserve"> </w:t>
            </w:r>
            <w:r w:rsidRPr="005F4B9C">
              <w:rPr>
                <w:rFonts w:ascii="Times New Roman" w:hAnsi="Times New Roman" w:cs="Times New Roman"/>
                <w:bCs/>
                <w:sz w:val="28"/>
                <w:szCs w:val="28"/>
              </w:rPr>
              <w:t>assessment)</w:t>
            </w:r>
          </w:p>
        </w:tc>
      </w:tr>
    </w:tbl>
    <w:p w14:paraId="2D11CBA1" w14:textId="77777777" w:rsidR="00D00810" w:rsidRPr="005F4B9C" w:rsidRDefault="00D00810" w:rsidP="00D00810">
      <w:pPr>
        <w:spacing w:line="360" w:lineRule="auto"/>
        <w:jc w:val="both"/>
        <w:outlineLvl w:val="0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Q1. Primary Survey should be performed </w:t>
      </w:r>
    </w:p>
    <w:p w14:paraId="1EBDB0F0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After a secondary survey </w:t>
      </w:r>
    </w:p>
    <w:p w14:paraId="6E39ABAB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After rapid ambulance transfer of the patient to a Central Hospital </w:t>
      </w:r>
    </w:p>
    <w:p w14:paraId="357BC013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Only at the Central Hospital and not at the District Hospital </w:t>
      </w:r>
    </w:p>
    <w:p w14:paraId="6784639B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Within 2 to 5 minutes </w:t>
      </w:r>
    </w:p>
    <w:p w14:paraId="5CEE0ED1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Within 30 minutes. </w:t>
      </w:r>
    </w:p>
    <w:p w14:paraId="33BB5C24" w14:textId="77777777" w:rsidR="00D00810" w:rsidRPr="005F4B9C" w:rsidRDefault="00D00810" w:rsidP="00D0081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Q2 The most common cause of airway obstruction in an unconscious patient is </w:t>
      </w:r>
    </w:p>
    <w:p w14:paraId="35CAA05A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A chest injury </w:t>
      </w:r>
    </w:p>
    <w:p w14:paraId="39767D47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A foreign body in the airway </w:t>
      </w:r>
    </w:p>
    <w:p w14:paraId="11B0EBCE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The tongue falling to the back of the pharynx </w:t>
      </w:r>
    </w:p>
    <w:p w14:paraId="4B52FD99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>d. A fractured larynx</w:t>
      </w:r>
    </w:p>
    <w:p w14:paraId="49D7C686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A fractured mandible </w:t>
      </w:r>
    </w:p>
    <w:p w14:paraId="75E7EAC1" w14:textId="77777777" w:rsidR="00D00810" w:rsidRPr="005F4B9C" w:rsidRDefault="00D00810" w:rsidP="00D0081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Q3. The commonest type of shock in a trauma patient is </w:t>
      </w:r>
    </w:p>
    <w:p w14:paraId="5D25D36A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Cardiogenic shock </w:t>
      </w:r>
    </w:p>
    <w:p w14:paraId="0F2C7987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Hemorrhagic shock </w:t>
      </w:r>
    </w:p>
    <w:p w14:paraId="383EF8B9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Neurogenic shock </w:t>
      </w:r>
    </w:p>
    <w:p w14:paraId="62D8B263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Septic shock </w:t>
      </w:r>
    </w:p>
    <w:p w14:paraId="2E40705C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Anaphylactic shock </w:t>
      </w:r>
    </w:p>
    <w:p w14:paraId="79233E94" w14:textId="77777777" w:rsidR="00D00810" w:rsidRPr="005F4B9C" w:rsidRDefault="00D00810" w:rsidP="00D0081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Q4.  Management of a tension pneumothorax detected in the primary survey is </w:t>
      </w:r>
    </w:p>
    <w:p w14:paraId="5824A6B4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Decompression immediately </w:t>
      </w:r>
    </w:p>
    <w:p w14:paraId="111C39CF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Decompression after chest x-ray confirmation </w:t>
      </w:r>
    </w:p>
    <w:p w14:paraId="02E27BB1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Decompression by chest drain insertion as part of the secondary survey </w:t>
      </w:r>
    </w:p>
    <w:p w14:paraId="45AFDF56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Decompression after anaesthetizing the patient </w:t>
      </w:r>
    </w:p>
    <w:p w14:paraId="0717BC44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Decompression when tracheal shift develops </w:t>
      </w:r>
    </w:p>
    <w:p w14:paraId="349E34E6" w14:textId="77777777" w:rsidR="00D00810" w:rsidRPr="005F4B9C" w:rsidRDefault="00D00810" w:rsidP="00D0081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>Q5.</w:t>
      </w:r>
      <w:r>
        <w:rPr>
          <w:rFonts w:ascii="Times New Roman" w:hAnsi="Times New Roman" w:cs="Times New Roman"/>
          <w:bCs/>
          <w:sz w:val="28"/>
          <w:szCs w:val="28"/>
        </w:rPr>
        <w:t xml:space="preserve"> </w:t>
      </w:r>
      <w:r w:rsidRPr="005F4B9C">
        <w:rPr>
          <w:rFonts w:ascii="Times New Roman" w:hAnsi="Times New Roman" w:cs="Times New Roman"/>
          <w:bCs/>
          <w:sz w:val="28"/>
          <w:szCs w:val="28"/>
        </w:rPr>
        <w:t xml:space="preserve">The most reliable method of securing the airway is by using </w:t>
      </w:r>
    </w:p>
    <w:p w14:paraId="34603E3C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 Nasopharyngeal airway </w:t>
      </w:r>
    </w:p>
    <w:p w14:paraId="6B40661A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 Guedel’s airway </w:t>
      </w:r>
    </w:p>
    <w:p w14:paraId="2099D946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 Laryngeal mask airway </w:t>
      </w:r>
    </w:p>
    <w:p w14:paraId="49312693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lastRenderedPageBreak/>
        <w:t xml:space="preserve">d.  Tracheal intubation </w:t>
      </w:r>
    </w:p>
    <w:p w14:paraId="7DA1AE90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 Esophageal obturator airway </w:t>
      </w:r>
    </w:p>
    <w:p w14:paraId="3EB2D05C" w14:textId="77777777" w:rsidR="00D00810" w:rsidRDefault="00D00810" w:rsidP="00D0081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Q6. An early sign of compartment syndrome in a limb is </w:t>
      </w:r>
    </w:p>
    <w:p w14:paraId="6CF0319C" w14:textId="77777777" w:rsidR="00D00810" w:rsidRPr="000F3DE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  <w:lang w:val="fr-FR"/>
        </w:rPr>
      </w:pPr>
      <w:r w:rsidRPr="000F3DEC">
        <w:rPr>
          <w:rFonts w:ascii="Times New Roman" w:hAnsi="Times New Roman" w:cs="Times New Roman"/>
          <w:bCs/>
          <w:sz w:val="28"/>
          <w:szCs w:val="28"/>
          <w:lang w:val="fr-FR"/>
        </w:rPr>
        <w:t xml:space="preserve">a. Absent pulse </w:t>
      </w:r>
    </w:p>
    <w:p w14:paraId="55AC25DB" w14:textId="77777777" w:rsidR="00D00810" w:rsidRPr="000F3DE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  <w:lang w:val="fr-FR"/>
        </w:rPr>
      </w:pPr>
      <w:r w:rsidRPr="000F3DEC">
        <w:rPr>
          <w:rFonts w:ascii="Times New Roman" w:hAnsi="Times New Roman" w:cs="Times New Roman"/>
          <w:bCs/>
          <w:sz w:val="28"/>
          <w:szCs w:val="28"/>
          <w:lang w:val="fr-FR"/>
        </w:rPr>
        <w:t xml:space="preserve">b. Pain </w:t>
      </w:r>
    </w:p>
    <w:p w14:paraId="483529E2" w14:textId="77777777" w:rsidR="00D00810" w:rsidRPr="000F3DE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  <w:lang w:val="fr-FR"/>
        </w:rPr>
      </w:pPr>
      <w:r w:rsidRPr="000F3DEC">
        <w:rPr>
          <w:rFonts w:ascii="Times New Roman" w:hAnsi="Times New Roman" w:cs="Times New Roman"/>
          <w:bCs/>
          <w:sz w:val="28"/>
          <w:szCs w:val="28"/>
          <w:lang w:val="fr-FR"/>
        </w:rPr>
        <w:t xml:space="preserve">c. Pale colour </w:t>
      </w:r>
    </w:p>
    <w:p w14:paraId="3A94AF73" w14:textId="77777777" w:rsidR="00D00810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>d. Altered sensation</w:t>
      </w:r>
      <w:r>
        <w:rPr>
          <w:rFonts w:ascii="Times New Roman" w:hAnsi="Times New Roman" w:cs="Times New Roman"/>
          <w:bCs/>
          <w:sz w:val="28"/>
          <w:szCs w:val="28"/>
        </w:rPr>
        <w:t>.</w:t>
      </w:r>
    </w:p>
    <w:p w14:paraId="751B9B47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Paralysis </w:t>
      </w:r>
    </w:p>
    <w:p w14:paraId="3F20DE17" w14:textId="77777777" w:rsidR="00D00810" w:rsidRPr="005F4B9C" w:rsidRDefault="00D00810" w:rsidP="00D0081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Q7. What is the most likely cause of death following injury to a solid abdominal organ? </w:t>
      </w:r>
    </w:p>
    <w:p w14:paraId="6AF4F663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Haemorrhage </w:t>
      </w:r>
    </w:p>
    <w:p w14:paraId="529D3298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Infection </w:t>
      </w:r>
    </w:p>
    <w:p w14:paraId="73AACA28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Peritonitis </w:t>
      </w:r>
    </w:p>
    <w:p w14:paraId="7A1A51AB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Poor function or loss of function of the injured organ </w:t>
      </w:r>
    </w:p>
    <w:p w14:paraId="5EBC181D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Renal failure. </w:t>
      </w:r>
    </w:p>
    <w:p w14:paraId="70F5E846" w14:textId="77777777" w:rsidR="00D00810" w:rsidRPr="005F4B9C" w:rsidRDefault="00D00810" w:rsidP="00D0081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>Q8</w:t>
      </w:r>
      <w:r>
        <w:rPr>
          <w:rFonts w:ascii="Times New Roman" w:hAnsi="Times New Roman" w:cs="Times New Roman"/>
          <w:bCs/>
          <w:sz w:val="28"/>
          <w:szCs w:val="28"/>
        </w:rPr>
        <w:t>.</w:t>
      </w:r>
      <w:r w:rsidRPr="005F4B9C">
        <w:rPr>
          <w:rFonts w:ascii="Times New Roman" w:hAnsi="Times New Roman" w:cs="Times New Roman"/>
          <w:bCs/>
          <w:sz w:val="28"/>
          <w:szCs w:val="28"/>
        </w:rPr>
        <w:t xml:space="preserve"> Which part of the child can be used to estimate the correct tracheal tube size?</w:t>
      </w:r>
    </w:p>
    <w:p w14:paraId="24DCBA2C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Ear canal </w:t>
      </w:r>
    </w:p>
    <w:p w14:paraId="42DEDD76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Index finger </w:t>
      </w:r>
    </w:p>
    <w:p w14:paraId="7AE2C989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Nostril </w:t>
      </w:r>
    </w:p>
    <w:p w14:paraId="695A8C85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Smallest toe </w:t>
      </w:r>
    </w:p>
    <w:p w14:paraId="51CDBEFB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Thumb </w:t>
      </w:r>
    </w:p>
    <w:p w14:paraId="5D2475E7" w14:textId="77777777" w:rsidR="00D00810" w:rsidRPr="005F4B9C" w:rsidRDefault="00D00810" w:rsidP="00D0081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Q9. In Inhalational injury airway swelling is suggested by </w:t>
      </w:r>
    </w:p>
    <w:p w14:paraId="5ACC0D23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Electrical burns to the hands </w:t>
      </w:r>
    </w:p>
    <w:p w14:paraId="6120D8F8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Eye swelling from chemical splash </w:t>
      </w:r>
    </w:p>
    <w:p w14:paraId="44309974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Flash burns to the face </w:t>
      </w:r>
    </w:p>
    <w:p w14:paraId="177BDE8B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Hoarse voice </w:t>
      </w:r>
    </w:p>
    <w:p w14:paraId="06154774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Maxillofacial injury </w:t>
      </w:r>
    </w:p>
    <w:p w14:paraId="7962CF28" w14:textId="77777777" w:rsidR="00D00810" w:rsidRPr="005F4B9C" w:rsidRDefault="00D00810" w:rsidP="00D0081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Q10. An adult male assessed 30 minutes after a road traffic accident has a Glasgow Coma Score of 12/15, a BP of 130/80, a respiratory rate of 13. His right </w:t>
      </w:r>
      <w:r w:rsidRPr="005F4B9C">
        <w:rPr>
          <w:rFonts w:ascii="Times New Roman" w:hAnsi="Times New Roman" w:cs="Times New Roman"/>
          <w:bCs/>
          <w:sz w:val="28"/>
          <w:szCs w:val="28"/>
        </w:rPr>
        <w:lastRenderedPageBreak/>
        <w:t xml:space="preserve">pupil is 5mm diameter with no reaction to light, his left is 3mm and reacting to light. He has a left hemiparesis. The most likely diagnosis is </w:t>
      </w:r>
    </w:p>
    <w:p w14:paraId="5EB21D34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Cervical spinal cord injury at C5 </w:t>
      </w:r>
    </w:p>
    <w:p w14:paraId="72172E7A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Diffuse axonal injury. </w:t>
      </w:r>
    </w:p>
    <w:p w14:paraId="7E5EEF4F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Cerebral hematoma on the left side </w:t>
      </w:r>
    </w:p>
    <w:p w14:paraId="1B0FA69B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Cerebral hematoma on the right side </w:t>
      </w:r>
    </w:p>
    <w:p w14:paraId="42775A5B" w14:textId="77777777" w:rsidR="00D00810" w:rsidRPr="000F3DE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  <w:lang w:val="es-ES"/>
        </w:rPr>
      </w:pPr>
      <w:r w:rsidRPr="000F3DEC">
        <w:rPr>
          <w:rFonts w:ascii="Times New Roman" w:hAnsi="Times New Roman" w:cs="Times New Roman"/>
          <w:bCs/>
          <w:sz w:val="28"/>
          <w:szCs w:val="28"/>
          <w:lang w:val="es-ES"/>
        </w:rPr>
        <w:t xml:space="preserve">e. Posterior fossa hematoma. </w:t>
      </w:r>
    </w:p>
    <w:p w14:paraId="77D22AEC" w14:textId="77777777" w:rsidR="00D00810" w:rsidRPr="005F4B9C" w:rsidRDefault="00D00810" w:rsidP="00D0081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0F3DEC">
        <w:rPr>
          <w:rFonts w:ascii="Times New Roman" w:hAnsi="Times New Roman" w:cs="Times New Roman"/>
          <w:bCs/>
          <w:sz w:val="28"/>
          <w:szCs w:val="28"/>
          <w:lang w:val="es-ES"/>
        </w:rPr>
        <w:t xml:space="preserve">Q11.  </w:t>
      </w: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uring transport, a trauma patient develops severe difficulty breathing, distended neck veins, diminished breath sounds on the right, cyanosis, and deviation of the trachea to the left.  Vital signs are blood pressure; 60/40; respirations, 36 per minute; and pulse, 130 per minute.  Which of the following is the most appropriate next step? </w:t>
      </w:r>
    </w:p>
    <w:p w14:paraId="54C5A614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intubates the patient. </w:t>
      </w:r>
    </w:p>
    <w:p w14:paraId="3D814154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needles decompress right chest. </w:t>
      </w:r>
    </w:p>
    <w:p w14:paraId="22B41B38" w14:textId="77777777" w:rsidR="00D00810" w:rsidRPr="000F3DE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  <w:lang w:val="fr-FR"/>
        </w:rPr>
      </w:pPr>
      <w:r w:rsidRPr="000F3DEC">
        <w:rPr>
          <w:rFonts w:ascii="Times New Roman" w:hAnsi="Times New Roman" w:cs="Times New Roman"/>
          <w:bCs/>
          <w:sz w:val="28"/>
          <w:szCs w:val="28"/>
          <w:lang w:val="fr-FR"/>
        </w:rPr>
        <w:t xml:space="preserve">c. inserts bilateral chest drains. </w:t>
      </w:r>
    </w:p>
    <w:p w14:paraId="7284F5CD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performs a detailed exam. </w:t>
      </w:r>
    </w:p>
    <w:p w14:paraId="71D6BE18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starts an intravenous line </w:t>
      </w:r>
    </w:p>
    <w:p w14:paraId="56478C0A" w14:textId="77777777" w:rsidR="00D00810" w:rsidRPr="005F4B9C" w:rsidRDefault="00D00810" w:rsidP="00D0081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Q 12. The Secondary survey </w:t>
      </w:r>
    </w:p>
    <w:p w14:paraId="11D43613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Will identify haemodynamic instability. </w:t>
      </w:r>
    </w:p>
    <w:p w14:paraId="152B3399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Looks for significant injuries that are not an immediate threat to life </w:t>
      </w:r>
    </w:p>
    <w:p w14:paraId="35672D01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Includes assessment of AVPU </w:t>
      </w:r>
    </w:p>
    <w:p w14:paraId="52365096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Includes the establishment of intravenous access </w:t>
      </w:r>
    </w:p>
    <w:p w14:paraId="08BE6070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Should be carried out even if the patient is deteriorating </w:t>
      </w:r>
    </w:p>
    <w:p w14:paraId="0A866947" w14:textId="77777777" w:rsidR="00D00810" w:rsidRPr="005F4B9C" w:rsidRDefault="00D00810" w:rsidP="00D0081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Q13. Hemothorax </w:t>
      </w:r>
    </w:p>
    <w:p w14:paraId="6181924C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Is more common in non-penetrating injury </w:t>
      </w:r>
    </w:p>
    <w:p w14:paraId="42D64EB7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Is associated with increased breath sounds on the affected side </w:t>
      </w:r>
    </w:p>
    <w:p w14:paraId="3296ABE8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Produces tracheal deviation </w:t>
      </w:r>
    </w:p>
    <w:p w14:paraId="594DAC8F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Can result in haemorrhagic shock </w:t>
      </w:r>
    </w:p>
    <w:p w14:paraId="13E1DC85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Always requires thoracotomy </w:t>
      </w:r>
    </w:p>
    <w:p w14:paraId="5AD58360" w14:textId="77777777" w:rsidR="00D00810" w:rsidRPr="005F4B9C" w:rsidRDefault="00D00810" w:rsidP="00D0081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lastRenderedPageBreak/>
        <w:t xml:space="preserve">Q14.  An adult male with an obvious head injury is comatose. His BP is 170/100, pulse 50 bpm, respiratory rate 24pm. Which is the most likely diagnosis? </w:t>
      </w:r>
    </w:p>
    <w:p w14:paraId="4C1DE865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Hypovolaemia </w:t>
      </w:r>
    </w:p>
    <w:p w14:paraId="32694176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Increased intracranial pressure </w:t>
      </w:r>
    </w:p>
    <w:p w14:paraId="0B010C62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Drug overdose </w:t>
      </w:r>
    </w:p>
    <w:p w14:paraId="4244CE23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Pain and anxiety </w:t>
      </w:r>
    </w:p>
    <w:p w14:paraId="64A4F9F1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Spinal cord injury. </w:t>
      </w:r>
    </w:p>
    <w:p w14:paraId="28157B9A" w14:textId="77777777" w:rsidR="00D00810" w:rsidRPr="005F4B9C" w:rsidRDefault="00D00810" w:rsidP="00D0081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Q15. A 5 year old child has been struck by a car. She is unconscious with obvious head injuries. Her vital signs on arrival are BP 50/30, pulse 156 bpm, respiratory rate 40 pm. Her weight is estimated as 15 Kg. Initial fluid management is </w:t>
      </w:r>
    </w:p>
    <w:p w14:paraId="5B338FBF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Do not give fluids </w:t>
      </w:r>
    </w:p>
    <w:p w14:paraId="641E7331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Give normal saline 50mls bolus </w:t>
      </w:r>
    </w:p>
    <w:p w14:paraId="7F3612B6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Give normal saline 300mls bolus </w:t>
      </w:r>
    </w:p>
    <w:p w14:paraId="5878D03E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Give O negative blood </w:t>
      </w:r>
    </w:p>
    <w:p w14:paraId="2DD9CBBE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Wait for cross-matched blood. </w:t>
      </w:r>
    </w:p>
    <w:p w14:paraId="1769FD1C" w14:textId="77777777" w:rsidR="00D00810" w:rsidRPr="005F4B9C" w:rsidRDefault="00D00810" w:rsidP="00D0081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Q16.  In a patient with greater than 20% by area burns </w:t>
      </w:r>
    </w:p>
    <w:p w14:paraId="581FE0C7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Fluids must be restricted to prevent renal failure </w:t>
      </w:r>
    </w:p>
    <w:p w14:paraId="59FF28AE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The depth of the burn is more significant in resuscitation than the area burned </w:t>
      </w:r>
    </w:p>
    <w:p w14:paraId="2CC874C0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Full thickness burns are more painful than superficial burns </w:t>
      </w:r>
    </w:p>
    <w:p w14:paraId="2133C5EA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Intubation should be avoided with airway burns </w:t>
      </w:r>
    </w:p>
    <w:p w14:paraId="5A3C6584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Crystalloid resuscitation to achieve a urine output of 0.5 to 1.0 mls per Kg per hour is the aim of fluid management. </w:t>
      </w:r>
    </w:p>
    <w:p w14:paraId="5A0F6C0B" w14:textId="77777777" w:rsidR="00D00810" w:rsidRPr="000F3DEC" w:rsidRDefault="00D00810" w:rsidP="00D00810">
      <w:pPr>
        <w:spacing w:line="360" w:lineRule="auto"/>
        <w:jc w:val="both"/>
        <w:outlineLvl w:val="0"/>
        <w:rPr>
          <w:rFonts w:ascii="Times New Roman" w:hAnsi="Times New Roman" w:cs="Times New Roman"/>
          <w:bCs/>
          <w:sz w:val="28"/>
          <w:szCs w:val="28"/>
          <w:lang w:val="fr-FR"/>
        </w:rPr>
      </w:pPr>
      <w:r w:rsidRPr="000F3DEC">
        <w:rPr>
          <w:rFonts w:ascii="Times New Roman" w:hAnsi="Times New Roman" w:cs="Times New Roman"/>
          <w:bCs/>
          <w:sz w:val="28"/>
          <w:szCs w:val="28"/>
          <w:lang w:val="fr-FR"/>
        </w:rPr>
        <w:t xml:space="preserve">Q17.  In a pregnant trauma patient </w:t>
      </w:r>
    </w:p>
    <w:p w14:paraId="1CB0BBD6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The patient should be resuscitated in the right lateral position </w:t>
      </w:r>
    </w:p>
    <w:p w14:paraId="4322D26A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Premature labour is unlikely </w:t>
      </w:r>
    </w:p>
    <w:p w14:paraId="29EF05E6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At 24 weeks the uterus is at the xiphoid cartilage </w:t>
      </w:r>
    </w:p>
    <w:p w14:paraId="51C216C7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The foetus is less vulnerable as the uterus enlarges </w:t>
      </w:r>
    </w:p>
    <w:p w14:paraId="1DF0C269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Placental separation is an early consequence of blunt abdominal trauma </w:t>
      </w:r>
    </w:p>
    <w:p w14:paraId="385F021F" w14:textId="77777777" w:rsidR="00D00810" w:rsidRPr="005F4B9C" w:rsidRDefault="00D00810" w:rsidP="00D00810">
      <w:pPr>
        <w:spacing w:line="360" w:lineRule="auto"/>
        <w:jc w:val="both"/>
        <w:outlineLvl w:val="0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lastRenderedPageBreak/>
        <w:t xml:space="preserve">Q18. Increasing haemodynamic instability is treated by </w:t>
      </w:r>
    </w:p>
    <w:p w14:paraId="2FE14025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Arrangement of transfer to a major hospital </w:t>
      </w:r>
    </w:p>
    <w:p w14:paraId="6F669FF5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Administering a crystalloid fluid bolus </w:t>
      </w:r>
    </w:p>
    <w:p w14:paraId="4F137602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Repeating the secondary survey </w:t>
      </w:r>
    </w:p>
    <w:p w14:paraId="38A31C3E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Performing a neurological examination </w:t>
      </w:r>
    </w:p>
    <w:p w14:paraId="647F577B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Administering analgesia using morphine </w:t>
      </w:r>
    </w:p>
    <w:p w14:paraId="044BE52D" w14:textId="77777777" w:rsidR="00D00810" w:rsidRPr="005F4B9C" w:rsidRDefault="00D00810" w:rsidP="00D00810">
      <w:pPr>
        <w:spacing w:line="360" w:lineRule="auto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Q 19. In cervical spine injury </w:t>
      </w:r>
    </w:p>
    <w:p w14:paraId="6EA39A81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Cardiac changes are hypertension and tachycardia </w:t>
      </w:r>
    </w:p>
    <w:p w14:paraId="156B38AF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Lower limb reflexes are preserved </w:t>
      </w:r>
    </w:p>
    <w:p w14:paraId="4D6A41C1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Examination should be carried out in the neutral position </w:t>
      </w:r>
    </w:p>
    <w:p w14:paraId="00695B17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Diaphragmatic breathing is preserved in high cervical lesions </w:t>
      </w:r>
    </w:p>
    <w:p w14:paraId="64D829E4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e. Assessment of the level of injury does not determine prognosis </w:t>
      </w:r>
    </w:p>
    <w:p w14:paraId="53CBF3EF" w14:textId="77777777" w:rsidR="00D00810" w:rsidRPr="005F4B9C" w:rsidRDefault="00D00810" w:rsidP="00D00810">
      <w:pPr>
        <w:spacing w:line="360" w:lineRule="auto"/>
        <w:jc w:val="both"/>
        <w:outlineLvl w:val="0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Q20.  Tracheal intubation must be considered when there is need to </w:t>
      </w:r>
    </w:p>
    <w:p w14:paraId="5259F376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a. Secure an open airway </w:t>
      </w:r>
    </w:p>
    <w:p w14:paraId="5FDDD553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b. Establish haemodynamic stability </w:t>
      </w:r>
    </w:p>
    <w:p w14:paraId="5C4DBABA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c. Stabilise a cervical fracture </w:t>
      </w:r>
    </w:p>
    <w:p w14:paraId="2D0148CA" w14:textId="77777777" w:rsidR="00D00810" w:rsidRPr="005F4B9C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 xml:space="preserve">d. Treat a tension pneumothorax </w:t>
      </w:r>
    </w:p>
    <w:p w14:paraId="25523158" w14:textId="77777777" w:rsidR="00D00810" w:rsidRDefault="00D00810" w:rsidP="00D00810">
      <w:pPr>
        <w:spacing w:line="360" w:lineRule="auto"/>
        <w:ind w:left="720"/>
        <w:jc w:val="both"/>
        <w:rPr>
          <w:rFonts w:ascii="Times New Roman" w:hAnsi="Times New Roman" w:cs="Times New Roman"/>
          <w:bCs/>
          <w:sz w:val="28"/>
          <w:szCs w:val="28"/>
        </w:rPr>
      </w:pPr>
      <w:r w:rsidRPr="005F4B9C">
        <w:rPr>
          <w:rFonts w:ascii="Times New Roman" w:hAnsi="Times New Roman" w:cs="Times New Roman"/>
          <w:bCs/>
          <w:sz w:val="28"/>
          <w:szCs w:val="28"/>
        </w:rPr>
        <w:t>e. Improve peripheral oxygenation in a spontaneously breathing patient.</w:t>
      </w:r>
    </w:p>
    <w:p w14:paraId="74BDA619" w14:textId="77777777" w:rsidR="00CA7F65" w:rsidRDefault="00CA7F65"/>
    <w:sectPr w:rsidR="00CA7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259A9"/>
    <w:multiLevelType w:val="multilevel"/>
    <w:tmpl w:val="09E01CE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62117B5C"/>
    <w:multiLevelType w:val="multilevel"/>
    <w:tmpl w:val="7FB823D6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25307416">
    <w:abstractNumId w:val="0"/>
  </w:num>
  <w:num w:numId="2" w16cid:durableId="2291161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810"/>
    <w:rsid w:val="000965A0"/>
    <w:rsid w:val="000D73E9"/>
    <w:rsid w:val="00120EB1"/>
    <w:rsid w:val="00125AF7"/>
    <w:rsid w:val="001423DA"/>
    <w:rsid w:val="0014265F"/>
    <w:rsid w:val="001847E6"/>
    <w:rsid w:val="001B2C2C"/>
    <w:rsid w:val="001C185C"/>
    <w:rsid w:val="001D5DBA"/>
    <w:rsid w:val="001E652C"/>
    <w:rsid w:val="00211BB7"/>
    <w:rsid w:val="00225316"/>
    <w:rsid w:val="00235FC6"/>
    <w:rsid w:val="00244294"/>
    <w:rsid w:val="00264295"/>
    <w:rsid w:val="00275EF4"/>
    <w:rsid w:val="002D0165"/>
    <w:rsid w:val="002E22E2"/>
    <w:rsid w:val="00347170"/>
    <w:rsid w:val="00356616"/>
    <w:rsid w:val="00381793"/>
    <w:rsid w:val="003A0634"/>
    <w:rsid w:val="003A7B0D"/>
    <w:rsid w:val="003F27C1"/>
    <w:rsid w:val="003F653B"/>
    <w:rsid w:val="00422BDF"/>
    <w:rsid w:val="00426931"/>
    <w:rsid w:val="00493BC6"/>
    <w:rsid w:val="004C4813"/>
    <w:rsid w:val="004F4C0D"/>
    <w:rsid w:val="00517D42"/>
    <w:rsid w:val="005306B9"/>
    <w:rsid w:val="00573819"/>
    <w:rsid w:val="005E4C4C"/>
    <w:rsid w:val="006143F4"/>
    <w:rsid w:val="006728DA"/>
    <w:rsid w:val="006774D5"/>
    <w:rsid w:val="00680932"/>
    <w:rsid w:val="006C7433"/>
    <w:rsid w:val="00705A20"/>
    <w:rsid w:val="007248E5"/>
    <w:rsid w:val="007535E0"/>
    <w:rsid w:val="007677F1"/>
    <w:rsid w:val="007F545C"/>
    <w:rsid w:val="00881EBD"/>
    <w:rsid w:val="00882633"/>
    <w:rsid w:val="008A346E"/>
    <w:rsid w:val="008A5AF1"/>
    <w:rsid w:val="008D2479"/>
    <w:rsid w:val="009606C4"/>
    <w:rsid w:val="0096390C"/>
    <w:rsid w:val="00970821"/>
    <w:rsid w:val="0097594D"/>
    <w:rsid w:val="009C1555"/>
    <w:rsid w:val="009C6B2B"/>
    <w:rsid w:val="009E6A10"/>
    <w:rsid w:val="00A0234C"/>
    <w:rsid w:val="00A13CB8"/>
    <w:rsid w:val="00A23AAE"/>
    <w:rsid w:val="00A71CD3"/>
    <w:rsid w:val="00AD0CBB"/>
    <w:rsid w:val="00AF3893"/>
    <w:rsid w:val="00B47F17"/>
    <w:rsid w:val="00B81EE2"/>
    <w:rsid w:val="00B87C58"/>
    <w:rsid w:val="00BB77F7"/>
    <w:rsid w:val="00C075FF"/>
    <w:rsid w:val="00C14F8B"/>
    <w:rsid w:val="00C1652B"/>
    <w:rsid w:val="00C20321"/>
    <w:rsid w:val="00C42FAD"/>
    <w:rsid w:val="00C50C08"/>
    <w:rsid w:val="00C60571"/>
    <w:rsid w:val="00C84F3C"/>
    <w:rsid w:val="00CA7F65"/>
    <w:rsid w:val="00CC6C99"/>
    <w:rsid w:val="00CE4F15"/>
    <w:rsid w:val="00D00810"/>
    <w:rsid w:val="00D020ED"/>
    <w:rsid w:val="00D032E6"/>
    <w:rsid w:val="00D071A9"/>
    <w:rsid w:val="00D62228"/>
    <w:rsid w:val="00D75B86"/>
    <w:rsid w:val="00DC5352"/>
    <w:rsid w:val="00DC6787"/>
    <w:rsid w:val="00DE1FFB"/>
    <w:rsid w:val="00DF45DF"/>
    <w:rsid w:val="00DF50AD"/>
    <w:rsid w:val="00E17AA4"/>
    <w:rsid w:val="00E30534"/>
    <w:rsid w:val="00E305D7"/>
    <w:rsid w:val="00E40A9C"/>
    <w:rsid w:val="00E40CDA"/>
    <w:rsid w:val="00E47586"/>
    <w:rsid w:val="00E60903"/>
    <w:rsid w:val="00E646C0"/>
    <w:rsid w:val="00E83EED"/>
    <w:rsid w:val="00EA7048"/>
    <w:rsid w:val="00ED60ED"/>
    <w:rsid w:val="00EE50B1"/>
    <w:rsid w:val="00F002A9"/>
    <w:rsid w:val="00F172D7"/>
    <w:rsid w:val="00FE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5178B2"/>
  <w15:chartTrackingRefBased/>
  <w15:docId w15:val="{16D912A6-A644-B54C-97E3-73FCD1A38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0810"/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E652C"/>
    <w:pPr>
      <w:numPr>
        <w:numId w:val="2"/>
      </w:numPr>
      <w:spacing w:before="100" w:beforeAutospacing="1" w:after="100" w:afterAutospacing="1"/>
      <w:ind w:left="432" w:hanging="432"/>
      <w:outlineLvl w:val="0"/>
    </w:pPr>
    <w:rPr>
      <w:rFonts w:eastAsia="Times New Roman"/>
      <w:b/>
      <w:bCs/>
      <w:kern w:val="36"/>
      <w:sz w:val="48"/>
      <w:szCs w:val="48"/>
      <w:lang w:val="en-AU" w:eastAsia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8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08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08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08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08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08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08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081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652C"/>
    <w:rPr>
      <w:rFonts w:eastAsia="Times New Roman"/>
      <w:b/>
      <w:bCs/>
      <w:kern w:val="36"/>
      <w:sz w:val="48"/>
      <w:szCs w:val="48"/>
      <w:lang w:eastAsia="en-GB"/>
    </w:rPr>
  </w:style>
  <w:style w:type="paragraph" w:customStyle="1" w:styleId="22">
    <w:name w:val="22"/>
    <w:basedOn w:val="Normal"/>
    <w:autoRedefine/>
    <w:qFormat/>
    <w:rsid w:val="001E652C"/>
    <w:pPr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360" w:lineRule="auto"/>
    </w:pPr>
    <w:rPr>
      <w:rFonts w:ascii="Times New Roman" w:hAnsi="Times New Roman" w:cs="Times New Roman"/>
      <w:b/>
      <w:bCs/>
      <w:sz w:val="28"/>
      <w:lang w:val="vi-V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8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08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08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08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08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08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08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08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08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08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081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08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0810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08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0810"/>
    <w:pPr>
      <w:ind w:left="720"/>
      <w:contextualSpacing/>
    </w:pPr>
    <w:rPr>
      <w:rFonts w:eastAsiaTheme="minorHAnsi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08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08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08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08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00810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1</Words>
  <Characters>4856</Characters>
  <Application>Microsoft Office Word</Application>
  <DocSecurity>0</DocSecurity>
  <Lines>40</Lines>
  <Paragraphs>11</Paragraphs>
  <ScaleCrop>false</ScaleCrop>
  <Company/>
  <LinksUpToDate>false</LinksUpToDate>
  <CharactersWithSpaces>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 Tuan Nguyen</dc:creator>
  <cp:keywords/>
  <dc:description/>
  <cp:lastModifiedBy>Ba Tuan Nguyen</cp:lastModifiedBy>
  <cp:revision>1</cp:revision>
  <dcterms:created xsi:type="dcterms:W3CDTF">2024-04-15T11:05:00Z</dcterms:created>
  <dcterms:modified xsi:type="dcterms:W3CDTF">2024-04-15T11:05:00Z</dcterms:modified>
</cp:coreProperties>
</file>